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C7838" w14:textId="1BEEA0EF" w:rsidR="007C1B68" w:rsidRDefault="007C1B68" w:rsidP="00B1385F"/>
    <w:p w14:paraId="2CA0B323" w14:textId="2C05160A" w:rsidR="00334832" w:rsidRDefault="00334832"/>
    <w:p w14:paraId="5A2B4CAE" w14:textId="18527652" w:rsidR="00334832" w:rsidRDefault="00334832">
      <w:r>
        <w:t xml:space="preserve">Table S1. Comparing of title compound with </w:t>
      </w:r>
      <w:r w:rsidR="001E0BFE">
        <w:t>this</w:t>
      </w:r>
      <w:r>
        <w:t xml:space="preserve"> literature</w:t>
      </w:r>
      <w:r w:rsidR="00B2389B">
        <w:t xml:space="preserve"> </w:t>
      </w:r>
      <w:r>
        <w:t xml:space="preserve">(VITHIS: Fathima </w:t>
      </w:r>
      <w:r>
        <w:rPr>
          <w:i/>
          <w:iCs/>
        </w:rPr>
        <w:t>et al.</w:t>
      </w:r>
      <w:r>
        <w:t>, 2019</w:t>
      </w:r>
      <w:r w:rsidR="00F1082D">
        <w:t xml:space="preserve">; </w:t>
      </w:r>
      <w:r w:rsidR="00F1082D" w:rsidRPr="00F1082D">
        <w:t>GAZTEI</w:t>
      </w:r>
      <w:r w:rsidR="00F1082D" w:rsidRPr="00F1082D">
        <w:t xml:space="preserve"> :</w:t>
      </w:r>
      <w:r w:rsidR="00F1082D">
        <w:t xml:space="preserve"> </w:t>
      </w:r>
      <w:r w:rsidR="00F1082D">
        <w:t xml:space="preserve">Atria </w:t>
      </w:r>
      <w:r w:rsidR="00F1082D">
        <w:rPr>
          <w:i/>
          <w:iCs/>
        </w:rPr>
        <w:t>et al.</w:t>
      </w:r>
      <w:r w:rsidR="00F1082D">
        <w:rPr>
          <w:i/>
          <w:iCs/>
        </w:rPr>
        <w:t>,</w:t>
      </w:r>
      <w:r w:rsidR="00F1082D">
        <w:t>2012</w:t>
      </w:r>
      <w:r w:rsidR="004D502F">
        <w:t xml:space="preserve">; </w:t>
      </w:r>
      <w:r w:rsidR="004D502F" w:rsidRPr="004D502F">
        <w:t>EMIHAJ</w:t>
      </w:r>
      <w:r w:rsidR="004D502F">
        <w:t xml:space="preserve">: </w:t>
      </w:r>
      <w:r w:rsidR="004D502F">
        <w:t xml:space="preserve">Low </w:t>
      </w:r>
      <w:r w:rsidR="004D502F">
        <w:rPr>
          <w:i/>
          <w:iCs/>
        </w:rPr>
        <w:t>et al.</w:t>
      </w:r>
      <w:r w:rsidR="004D502F">
        <w:t>, 2003</w:t>
      </w:r>
      <w:r w:rsidR="00B2389B">
        <w:t>)</w:t>
      </w:r>
    </w:p>
    <w:tbl>
      <w:tblPr>
        <w:tblStyle w:val="a4"/>
        <w:tblW w:w="9819" w:type="dxa"/>
        <w:tblLook w:val="04A0" w:firstRow="1" w:lastRow="0" w:firstColumn="1" w:lastColumn="0" w:noHBand="0" w:noVBand="1"/>
      </w:tblPr>
      <w:tblGrid>
        <w:gridCol w:w="2065"/>
        <w:gridCol w:w="1710"/>
        <w:gridCol w:w="1530"/>
        <w:gridCol w:w="2340"/>
        <w:gridCol w:w="2174"/>
      </w:tblGrid>
      <w:tr w:rsidR="00F04D26" w14:paraId="2EDA45E4" w14:textId="05370274" w:rsidTr="00F1082D">
        <w:trPr>
          <w:trHeight w:val="458"/>
        </w:trPr>
        <w:tc>
          <w:tcPr>
            <w:tcW w:w="2065" w:type="dxa"/>
            <w:tcBorders>
              <w:bottom w:val="nil"/>
            </w:tcBorders>
          </w:tcPr>
          <w:p w14:paraId="043A81E8" w14:textId="1B4E2D20" w:rsidR="00F04D26" w:rsidRPr="00B1385F" w:rsidRDefault="00F04D26" w:rsidP="00F04D26">
            <w:pPr>
              <w:jc w:val="center"/>
              <w:rPr>
                <w:b/>
                <w:bCs/>
              </w:rPr>
            </w:pPr>
            <w:r w:rsidRPr="00B1385F">
              <w:rPr>
                <w:b/>
                <w:bCs/>
              </w:rPr>
              <w:t>Bond length and Angels</w:t>
            </w:r>
          </w:p>
        </w:tc>
        <w:tc>
          <w:tcPr>
            <w:tcW w:w="1710" w:type="dxa"/>
            <w:tcBorders>
              <w:bottom w:val="nil"/>
            </w:tcBorders>
          </w:tcPr>
          <w:p w14:paraId="0B80D645" w14:textId="6D464A85" w:rsidR="00F04D26" w:rsidRPr="00B1385F" w:rsidRDefault="00F04D26" w:rsidP="00F04D26">
            <w:pPr>
              <w:jc w:val="center"/>
              <w:rPr>
                <w:b/>
                <w:bCs/>
              </w:rPr>
            </w:pPr>
            <w:r w:rsidRPr="00B1385F">
              <w:rPr>
                <w:b/>
                <w:bCs/>
              </w:rPr>
              <w:t xml:space="preserve">Title compound </w:t>
            </w:r>
          </w:p>
        </w:tc>
        <w:tc>
          <w:tcPr>
            <w:tcW w:w="1530" w:type="dxa"/>
            <w:tcBorders>
              <w:bottom w:val="nil"/>
            </w:tcBorders>
          </w:tcPr>
          <w:p w14:paraId="461D0204" w14:textId="1D9B6389" w:rsidR="00F04D26" w:rsidRPr="00B1385F" w:rsidRDefault="00F04D26" w:rsidP="00F04D26">
            <w:pPr>
              <w:jc w:val="center"/>
              <w:rPr>
                <w:b/>
                <w:bCs/>
              </w:rPr>
            </w:pPr>
            <w:r w:rsidRPr="00B1385F">
              <w:rPr>
                <w:b/>
                <w:bCs/>
              </w:rPr>
              <w:t>VITHIS</w:t>
            </w:r>
          </w:p>
        </w:tc>
        <w:tc>
          <w:tcPr>
            <w:tcW w:w="2340" w:type="dxa"/>
            <w:tcBorders>
              <w:bottom w:val="nil"/>
            </w:tcBorders>
          </w:tcPr>
          <w:p w14:paraId="25978B51" w14:textId="1F920663" w:rsidR="00F04D26" w:rsidRPr="00B1385F" w:rsidRDefault="00C668CC" w:rsidP="00F04D26">
            <w:pPr>
              <w:jc w:val="center"/>
              <w:rPr>
                <w:b/>
                <w:bCs/>
              </w:rPr>
            </w:pPr>
            <w:r w:rsidRPr="00C668CC">
              <w:rPr>
                <w:b/>
                <w:bCs/>
              </w:rPr>
              <w:t>GAZTEI</w:t>
            </w:r>
          </w:p>
        </w:tc>
        <w:tc>
          <w:tcPr>
            <w:tcW w:w="2174" w:type="dxa"/>
            <w:tcBorders>
              <w:bottom w:val="nil"/>
            </w:tcBorders>
          </w:tcPr>
          <w:p w14:paraId="2A65CD5F" w14:textId="421EF56A" w:rsidR="00F04D26" w:rsidRPr="00B1385F" w:rsidRDefault="00D87BB1" w:rsidP="00F04D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IHAJ</w:t>
            </w:r>
          </w:p>
        </w:tc>
      </w:tr>
      <w:tr w:rsidR="00F04D26" w14:paraId="1F2037F8" w14:textId="1E8475F4" w:rsidTr="00F1082D">
        <w:trPr>
          <w:trHeight w:val="340"/>
        </w:trPr>
        <w:tc>
          <w:tcPr>
            <w:tcW w:w="2065" w:type="dxa"/>
            <w:vAlign w:val="center"/>
          </w:tcPr>
          <w:p w14:paraId="6F2D03A5" w14:textId="1DEF67C9" w:rsidR="00F04D26" w:rsidRDefault="00F04D26" w:rsidP="00F04D26">
            <w:r>
              <w:t>N1</w:t>
            </w:r>
            <w:r>
              <w:rPr>
                <w:rFonts w:cstheme="minorHAnsi"/>
              </w:rPr>
              <w:t>─</w:t>
            </w:r>
            <w:r>
              <w:t>C6</w:t>
            </w:r>
          </w:p>
        </w:tc>
        <w:tc>
          <w:tcPr>
            <w:tcW w:w="1710" w:type="dxa"/>
            <w:vAlign w:val="center"/>
          </w:tcPr>
          <w:p w14:paraId="64F01AF1" w14:textId="3BC85AF4" w:rsidR="00F04D26" w:rsidRDefault="00F04D26" w:rsidP="00F04D26">
            <w:r>
              <w:t>1.389 (2)</w:t>
            </w:r>
          </w:p>
        </w:tc>
        <w:tc>
          <w:tcPr>
            <w:tcW w:w="1530" w:type="dxa"/>
          </w:tcPr>
          <w:p w14:paraId="72D59409" w14:textId="4A578B9D" w:rsidR="00F04D26" w:rsidRDefault="00F04D26" w:rsidP="00F04D26">
            <w:r>
              <w:t xml:space="preserve">1.401 (2)      </w:t>
            </w:r>
          </w:p>
        </w:tc>
        <w:tc>
          <w:tcPr>
            <w:tcW w:w="2340" w:type="dxa"/>
          </w:tcPr>
          <w:p w14:paraId="3F99B950" w14:textId="2AFAD7B5" w:rsidR="00F04D26" w:rsidRDefault="00F04D26" w:rsidP="00F04D26">
            <w:r>
              <w:t>1.</w:t>
            </w:r>
            <w:r w:rsidR="00C668CC">
              <w:t>390 (5)</w:t>
            </w:r>
            <w:r>
              <w:t xml:space="preserve"> </w:t>
            </w:r>
            <w:r w:rsidR="00C668CC">
              <w:t>(N1-C38)</w:t>
            </w:r>
            <w:r>
              <w:t xml:space="preserve">    </w:t>
            </w:r>
          </w:p>
        </w:tc>
        <w:tc>
          <w:tcPr>
            <w:tcW w:w="2174" w:type="dxa"/>
          </w:tcPr>
          <w:p w14:paraId="5AADCD35" w14:textId="50A6F11B" w:rsidR="00F04D26" w:rsidRDefault="008466AF" w:rsidP="00F04D26">
            <w:r>
              <w:t>1.391 (3) (N3-C7)</w:t>
            </w:r>
          </w:p>
        </w:tc>
      </w:tr>
      <w:tr w:rsidR="00F04D26" w14:paraId="6979262A" w14:textId="58A6539A" w:rsidTr="00F1082D">
        <w:trPr>
          <w:trHeight w:val="340"/>
        </w:trPr>
        <w:tc>
          <w:tcPr>
            <w:tcW w:w="2065" w:type="dxa"/>
          </w:tcPr>
          <w:p w14:paraId="52BAD828" w14:textId="046D4392" w:rsidR="00F04D26" w:rsidRDefault="00F04D26" w:rsidP="00F04D26">
            <w:r>
              <w:t>N1</w:t>
            </w:r>
            <w:r>
              <w:rPr>
                <w:rFonts w:cstheme="minorHAnsi"/>
              </w:rPr>
              <w:t>─C7</w:t>
            </w:r>
          </w:p>
        </w:tc>
        <w:tc>
          <w:tcPr>
            <w:tcW w:w="1710" w:type="dxa"/>
          </w:tcPr>
          <w:p w14:paraId="6AF012D4" w14:textId="57AC5AE4" w:rsidR="00F04D26" w:rsidRDefault="00F04D26" w:rsidP="00F04D26">
            <w:r>
              <w:t>1.3389 (19)</w:t>
            </w:r>
          </w:p>
        </w:tc>
        <w:tc>
          <w:tcPr>
            <w:tcW w:w="1530" w:type="dxa"/>
          </w:tcPr>
          <w:p w14:paraId="51EB5A73" w14:textId="1B93E99F" w:rsidR="00F04D26" w:rsidRDefault="00F04D26" w:rsidP="00F04D26">
            <w:r>
              <w:t>1.343 (2)</w:t>
            </w:r>
          </w:p>
        </w:tc>
        <w:tc>
          <w:tcPr>
            <w:tcW w:w="2340" w:type="dxa"/>
          </w:tcPr>
          <w:p w14:paraId="1540C59D" w14:textId="460D2AF8" w:rsidR="00F04D26" w:rsidRDefault="00F04D26" w:rsidP="00F04D26">
            <w:r>
              <w:t>1.35</w:t>
            </w:r>
            <w:r w:rsidR="00C668CC">
              <w:t>1</w:t>
            </w:r>
            <w:r>
              <w:t xml:space="preserve"> (</w:t>
            </w:r>
            <w:r w:rsidR="00C668CC">
              <w:t>8</w:t>
            </w:r>
            <w:r>
              <w:t>) (</w:t>
            </w:r>
            <w:r w:rsidR="00C668CC">
              <w:t>N1-C39</w:t>
            </w:r>
            <w:r>
              <w:t>)</w:t>
            </w:r>
          </w:p>
        </w:tc>
        <w:tc>
          <w:tcPr>
            <w:tcW w:w="2174" w:type="dxa"/>
          </w:tcPr>
          <w:p w14:paraId="7FE2239E" w14:textId="3A1A29BA" w:rsidR="00F04D26" w:rsidRDefault="008466AF" w:rsidP="00F04D26">
            <w:r>
              <w:t>1.350 (2) (N3-C1)</w:t>
            </w:r>
          </w:p>
        </w:tc>
      </w:tr>
      <w:tr w:rsidR="00F04D26" w14:paraId="6982DE38" w14:textId="217D5B16" w:rsidTr="00F1082D">
        <w:trPr>
          <w:trHeight w:val="321"/>
        </w:trPr>
        <w:tc>
          <w:tcPr>
            <w:tcW w:w="2065" w:type="dxa"/>
          </w:tcPr>
          <w:p w14:paraId="49DECD50" w14:textId="6EC5D855" w:rsidR="00F04D26" w:rsidRDefault="00F04D26" w:rsidP="00F04D26">
            <w:r>
              <w:t>N2</w:t>
            </w:r>
            <w:r>
              <w:rPr>
                <w:rFonts w:cstheme="minorHAnsi"/>
              </w:rPr>
              <w:t>─C5</w:t>
            </w:r>
          </w:p>
        </w:tc>
        <w:tc>
          <w:tcPr>
            <w:tcW w:w="1710" w:type="dxa"/>
          </w:tcPr>
          <w:p w14:paraId="30479511" w14:textId="22B1B1EF" w:rsidR="00F04D26" w:rsidRDefault="00F04D26" w:rsidP="00F04D26">
            <w:r>
              <w:t>1.394 (2)</w:t>
            </w:r>
          </w:p>
        </w:tc>
        <w:tc>
          <w:tcPr>
            <w:tcW w:w="1530" w:type="dxa"/>
          </w:tcPr>
          <w:p w14:paraId="24B6B238" w14:textId="14762C3E" w:rsidR="00F04D26" w:rsidRDefault="00F04D26" w:rsidP="00F04D26">
            <w:r>
              <w:t>1.400 (2)</w:t>
            </w:r>
          </w:p>
        </w:tc>
        <w:tc>
          <w:tcPr>
            <w:tcW w:w="2340" w:type="dxa"/>
          </w:tcPr>
          <w:p w14:paraId="54D22B05" w14:textId="322699D5" w:rsidR="00F04D26" w:rsidRDefault="00F04D26" w:rsidP="00F04D26">
            <w:r>
              <w:t>1.</w:t>
            </w:r>
            <w:r w:rsidR="00C668CC">
              <w:t>385</w:t>
            </w:r>
            <w:r>
              <w:t xml:space="preserve"> (</w:t>
            </w:r>
            <w:r w:rsidR="00C668CC">
              <w:t>7</w:t>
            </w:r>
            <w:r>
              <w:t>)</w:t>
            </w:r>
            <w:r w:rsidR="00C668CC">
              <w:t xml:space="preserve"> (N2-C33)</w:t>
            </w:r>
          </w:p>
        </w:tc>
        <w:tc>
          <w:tcPr>
            <w:tcW w:w="2174" w:type="dxa"/>
          </w:tcPr>
          <w:p w14:paraId="611C2A0A" w14:textId="2CAE8B54" w:rsidR="00F04D26" w:rsidRDefault="008466AF" w:rsidP="00F04D26">
            <w:r>
              <w:t>1.401 (2) (N2-C2)</w:t>
            </w:r>
          </w:p>
        </w:tc>
      </w:tr>
      <w:tr w:rsidR="00F04D26" w14:paraId="00BE5432" w14:textId="1085B3AD" w:rsidTr="00F1082D">
        <w:trPr>
          <w:trHeight w:val="305"/>
        </w:trPr>
        <w:tc>
          <w:tcPr>
            <w:tcW w:w="2065" w:type="dxa"/>
          </w:tcPr>
          <w:p w14:paraId="16745DBC" w14:textId="370919BC" w:rsidR="00F04D26" w:rsidRDefault="00F04D26" w:rsidP="00F04D26">
            <w:r>
              <w:t>N2</w:t>
            </w:r>
            <w:r>
              <w:rPr>
                <w:rFonts w:cstheme="minorHAnsi"/>
              </w:rPr>
              <w:t>─C7</w:t>
            </w:r>
          </w:p>
        </w:tc>
        <w:tc>
          <w:tcPr>
            <w:tcW w:w="1710" w:type="dxa"/>
          </w:tcPr>
          <w:p w14:paraId="5EAA447E" w14:textId="38061CC7" w:rsidR="00F04D26" w:rsidRDefault="00F04D26" w:rsidP="00F04D26">
            <w:r>
              <w:t>1.335 (2)</w:t>
            </w:r>
          </w:p>
        </w:tc>
        <w:tc>
          <w:tcPr>
            <w:tcW w:w="1530" w:type="dxa"/>
          </w:tcPr>
          <w:p w14:paraId="1A73D4EA" w14:textId="148BF1D6" w:rsidR="00F04D26" w:rsidRDefault="00F04D26" w:rsidP="00F04D26">
            <w:r>
              <w:t>1.351 (2)</w:t>
            </w:r>
          </w:p>
        </w:tc>
        <w:tc>
          <w:tcPr>
            <w:tcW w:w="2340" w:type="dxa"/>
          </w:tcPr>
          <w:p w14:paraId="4B6CD841" w14:textId="038032DF" w:rsidR="00F04D26" w:rsidRDefault="00F04D26" w:rsidP="00F04D26">
            <w:r>
              <w:t>1.35</w:t>
            </w:r>
            <w:r w:rsidR="00C668CC">
              <w:t>2</w:t>
            </w:r>
            <w:r>
              <w:t xml:space="preserve"> (</w:t>
            </w:r>
            <w:r w:rsidR="00C668CC">
              <w:t>5</w:t>
            </w:r>
            <w:r>
              <w:t>)</w:t>
            </w:r>
            <w:r w:rsidR="00C668CC">
              <w:t xml:space="preserve"> (N2-C39)</w:t>
            </w:r>
          </w:p>
        </w:tc>
        <w:tc>
          <w:tcPr>
            <w:tcW w:w="2174" w:type="dxa"/>
          </w:tcPr>
          <w:p w14:paraId="744AB8DB" w14:textId="0D963E7E" w:rsidR="00F04D26" w:rsidRDefault="008466AF" w:rsidP="00F04D26">
            <w:r>
              <w:t>1.341 (3) (N2-C1)</w:t>
            </w:r>
          </w:p>
        </w:tc>
      </w:tr>
      <w:tr w:rsidR="00F04D26" w14:paraId="4DF52AEE" w14:textId="71A28E8F" w:rsidTr="00F1082D">
        <w:trPr>
          <w:trHeight w:val="321"/>
        </w:trPr>
        <w:tc>
          <w:tcPr>
            <w:tcW w:w="2065" w:type="dxa"/>
          </w:tcPr>
          <w:p w14:paraId="79488CE6" w14:textId="732D07A7" w:rsidR="00F04D26" w:rsidRDefault="00F04D26" w:rsidP="00F04D26">
            <w:r>
              <w:t>N3</w:t>
            </w:r>
            <w:r>
              <w:rPr>
                <w:rFonts w:cstheme="minorHAnsi"/>
              </w:rPr>
              <w:t>─C7</w:t>
            </w:r>
          </w:p>
        </w:tc>
        <w:tc>
          <w:tcPr>
            <w:tcW w:w="1710" w:type="dxa"/>
          </w:tcPr>
          <w:p w14:paraId="23109FA2" w14:textId="66027B5C" w:rsidR="00F04D26" w:rsidRDefault="00F04D26" w:rsidP="00F04D26">
            <w:r>
              <w:t>1.322 (2)</w:t>
            </w:r>
          </w:p>
        </w:tc>
        <w:tc>
          <w:tcPr>
            <w:tcW w:w="1530" w:type="dxa"/>
          </w:tcPr>
          <w:p w14:paraId="096B532D" w14:textId="57C951C4" w:rsidR="00F04D26" w:rsidRDefault="00F04D26" w:rsidP="00F04D26">
            <w:r>
              <w:t>1.315 (2)</w:t>
            </w:r>
          </w:p>
        </w:tc>
        <w:tc>
          <w:tcPr>
            <w:tcW w:w="2340" w:type="dxa"/>
          </w:tcPr>
          <w:p w14:paraId="0A42D474" w14:textId="19A83840" w:rsidR="00F04D26" w:rsidRDefault="00F04D26" w:rsidP="00F04D26">
            <w:r>
              <w:t>1.</w:t>
            </w:r>
            <w:r w:rsidR="00C668CC">
              <w:t>299</w:t>
            </w:r>
            <w:r>
              <w:t xml:space="preserve"> (</w:t>
            </w:r>
            <w:r w:rsidR="00C668CC">
              <w:t>6</w:t>
            </w:r>
            <w:r>
              <w:t>)</w:t>
            </w:r>
            <w:r w:rsidR="00C668CC">
              <w:t xml:space="preserve"> (N3-C39)</w:t>
            </w:r>
          </w:p>
        </w:tc>
        <w:tc>
          <w:tcPr>
            <w:tcW w:w="2174" w:type="dxa"/>
          </w:tcPr>
          <w:p w14:paraId="0443FE76" w14:textId="4EA3BB00" w:rsidR="00F04D26" w:rsidRDefault="008466AF" w:rsidP="00F04D26">
            <w:r>
              <w:t>1.317 (3) (N1-C1)</w:t>
            </w:r>
          </w:p>
        </w:tc>
      </w:tr>
      <w:tr w:rsidR="00F04D26" w14:paraId="388946F4" w14:textId="3F85A7BE" w:rsidTr="00F1082D">
        <w:trPr>
          <w:trHeight w:val="340"/>
        </w:trPr>
        <w:tc>
          <w:tcPr>
            <w:tcW w:w="2065" w:type="dxa"/>
          </w:tcPr>
          <w:p w14:paraId="70FD743C" w14:textId="018FC7AF" w:rsidR="00F04D26" w:rsidRDefault="00F04D26" w:rsidP="00F04D26">
            <w:r>
              <w:t>N2</w:t>
            </w:r>
            <w:r>
              <w:rPr>
                <w:rFonts w:cstheme="minorHAnsi"/>
              </w:rPr>
              <w:t>─C7-N1</w:t>
            </w:r>
          </w:p>
        </w:tc>
        <w:tc>
          <w:tcPr>
            <w:tcW w:w="1710" w:type="dxa"/>
          </w:tcPr>
          <w:p w14:paraId="007C6178" w14:textId="5D20D9D0" w:rsidR="00F04D26" w:rsidRDefault="00F04D26" w:rsidP="00F04D26">
            <w:r>
              <w:t xml:space="preserve">109.10 (13)        </w:t>
            </w:r>
          </w:p>
        </w:tc>
        <w:tc>
          <w:tcPr>
            <w:tcW w:w="1530" w:type="dxa"/>
          </w:tcPr>
          <w:p w14:paraId="758D1466" w14:textId="3CD05323" w:rsidR="00F04D26" w:rsidRDefault="00F04D26" w:rsidP="00F04D26">
            <w:r>
              <w:t xml:space="preserve">109.14 (15)       </w:t>
            </w:r>
          </w:p>
        </w:tc>
        <w:tc>
          <w:tcPr>
            <w:tcW w:w="2340" w:type="dxa"/>
          </w:tcPr>
          <w:p w14:paraId="7BA5A5A8" w14:textId="731A8B0D" w:rsidR="00F04D26" w:rsidRDefault="00F04D26" w:rsidP="00F04D26">
            <w:r>
              <w:t>10</w:t>
            </w:r>
            <w:r w:rsidR="00F1082D">
              <w:t>8.4</w:t>
            </w:r>
            <w:r>
              <w:t xml:space="preserve"> (</w:t>
            </w:r>
            <w:r w:rsidR="00F1082D">
              <w:t>4</w:t>
            </w:r>
            <w:r>
              <w:t xml:space="preserve">) </w:t>
            </w:r>
            <w:r w:rsidR="00F1082D">
              <w:t>(N2-C39-N1)</w:t>
            </w:r>
            <w:r>
              <w:t xml:space="preserve">      </w:t>
            </w:r>
          </w:p>
        </w:tc>
        <w:tc>
          <w:tcPr>
            <w:tcW w:w="2174" w:type="dxa"/>
          </w:tcPr>
          <w:p w14:paraId="05810AAE" w14:textId="768E2690" w:rsidR="00F04D26" w:rsidRDefault="008466AF" w:rsidP="00F04D26">
            <w:r>
              <w:t>1</w:t>
            </w:r>
            <w:r w:rsidR="000603BF">
              <w:t>09.1 (2)</w:t>
            </w:r>
            <w:r>
              <w:t xml:space="preserve"> (N2-C1-N3)</w:t>
            </w:r>
          </w:p>
        </w:tc>
      </w:tr>
      <w:tr w:rsidR="00F04D26" w14:paraId="2F2763CC" w14:textId="428362D8" w:rsidTr="00F1082D">
        <w:trPr>
          <w:trHeight w:val="340"/>
        </w:trPr>
        <w:tc>
          <w:tcPr>
            <w:tcW w:w="2065" w:type="dxa"/>
          </w:tcPr>
          <w:p w14:paraId="179E88F5" w14:textId="03EC2D57" w:rsidR="00F04D26" w:rsidRDefault="00F04D26" w:rsidP="00F04D26">
            <w:r>
              <w:t>N3</w:t>
            </w:r>
            <w:r>
              <w:rPr>
                <w:rFonts w:cstheme="minorHAnsi"/>
              </w:rPr>
              <w:t>─C7─N1</w:t>
            </w:r>
          </w:p>
        </w:tc>
        <w:tc>
          <w:tcPr>
            <w:tcW w:w="1710" w:type="dxa"/>
          </w:tcPr>
          <w:p w14:paraId="48C61289" w14:textId="4746FE79" w:rsidR="00F04D26" w:rsidRDefault="00F04D26" w:rsidP="00F04D26">
            <w:r>
              <w:t>125.51 (14)</w:t>
            </w:r>
          </w:p>
        </w:tc>
        <w:tc>
          <w:tcPr>
            <w:tcW w:w="1530" w:type="dxa"/>
          </w:tcPr>
          <w:p w14:paraId="05743D78" w14:textId="1F123F42" w:rsidR="00F04D26" w:rsidRDefault="00F04D26" w:rsidP="00F04D26">
            <w:r>
              <w:t>125.07 (15)</w:t>
            </w:r>
          </w:p>
        </w:tc>
        <w:tc>
          <w:tcPr>
            <w:tcW w:w="2340" w:type="dxa"/>
          </w:tcPr>
          <w:p w14:paraId="1B319030" w14:textId="588E1640" w:rsidR="00F04D26" w:rsidRDefault="00F04D26" w:rsidP="00F04D26">
            <w:r>
              <w:t>12</w:t>
            </w:r>
            <w:r w:rsidR="00F1082D">
              <w:t>6.5</w:t>
            </w:r>
            <w:r>
              <w:t xml:space="preserve"> (</w:t>
            </w:r>
            <w:r w:rsidR="00F1082D">
              <w:t xml:space="preserve">4 </w:t>
            </w:r>
            <w:r>
              <w:t>)</w:t>
            </w:r>
            <w:r w:rsidR="00F1082D">
              <w:t xml:space="preserve"> (N3-C39-N1)</w:t>
            </w:r>
          </w:p>
        </w:tc>
        <w:tc>
          <w:tcPr>
            <w:tcW w:w="2174" w:type="dxa"/>
          </w:tcPr>
          <w:p w14:paraId="4573C3B2" w14:textId="25F08524" w:rsidR="00F04D26" w:rsidRDefault="008466AF" w:rsidP="00F04D26">
            <w:r>
              <w:t>124.4 (2) (N1-C1-N3)</w:t>
            </w:r>
          </w:p>
        </w:tc>
      </w:tr>
      <w:tr w:rsidR="00F04D26" w14:paraId="42CA4509" w14:textId="05276B98" w:rsidTr="00F1082D">
        <w:trPr>
          <w:trHeight w:val="321"/>
        </w:trPr>
        <w:tc>
          <w:tcPr>
            <w:tcW w:w="2065" w:type="dxa"/>
          </w:tcPr>
          <w:p w14:paraId="63E579DB" w14:textId="16940EE4" w:rsidR="00F04D26" w:rsidRDefault="00F04D26" w:rsidP="00F04D26">
            <w:r>
              <w:t>N3</w:t>
            </w:r>
            <w:r>
              <w:rPr>
                <w:rFonts w:cstheme="minorHAnsi"/>
              </w:rPr>
              <w:t>─C7─N2</w:t>
            </w:r>
          </w:p>
        </w:tc>
        <w:tc>
          <w:tcPr>
            <w:tcW w:w="1710" w:type="dxa"/>
          </w:tcPr>
          <w:p w14:paraId="60DA4D19" w14:textId="70ABDCF1" w:rsidR="00F04D26" w:rsidRDefault="00F04D26" w:rsidP="00F04D26">
            <w:r>
              <w:t>125.39 (15)</w:t>
            </w:r>
          </w:p>
        </w:tc>
        <w:tc>
          <w:tcPr>
            <w:tcW w:w="1530" w:type="dxa"/>
          </w:tcPr>
          <w:p w14:paraId="21E040AB" w14:textId="1A117CC7" w:rsidR="00F04D26" w:rsidRDefault="00F04D26" w:rsidP="00F04D26">
            <w:r>
              <w:t>125.79 (15)</w:t>
            </w:r>
          </w:p>
        </w:tc>
        <w:tc>
          <w:tcPr>
            <w:tcW w:w="2340" w:type="dxa"/>
          </w:tcPr>
          <w:p w14:paraId="483392E5" w14:textId="2E35BA57" w:rsidR="00F04D26" w:rsidRDefault="00F04D26" w:rsidP="00F04D26">
            <w:r>
              <w:t>125.</w:t>
            </w:r>
            <w:r w:rsidR="00F1082D">
              <w:t>1</w:t>
            </w:r>
            <w:r>
              <w:t xml:space="preserve"> (</w:t>
            </w:r>
            <w:r w:rsidR="00F1082D">
              <w:t>4</w:t>
            </w:r>
            <w:r>
              <w:t>)</w:t>
            </w:r>
            <w:r w:rsidR="00F1082D">
              <w:t xml:space="preserve"> (N3-C39-N2)</w:t>
            </w:r>
          </w:p>
        </w:tc>
        <w:tc>
          <w:tcPr>
            <w:tcW w:w="2174" w:type="dxa"/>
          </w:tcPr>
          <w:p w14:paraId="54575739" w14:textId="1B5F33DA" w:rsidR="00F04D26" w:rsidRDefault="000603BF" w:rsidP="00F04D26">
            <w:r>
              <w:t xml:space="preserve">126.5 (2) </w:t>
            </w:r>
            <w:r w:rsidR="008466AF">
              <w:t>(N1-C1-N2)</w:t>
            </w:r>
          </w:p>
        </w:tc>
      </w:tr>
    </w:tbl>
    <w:p w14:paraId="1DAEBA2F" w14:textId="532960E2" w:rsidR="00334832" w:rsidRDefault="00334832"/>
    <w:p w14:paraId="7576A6B3" w14:textId="77777777" w:rsidR="00334832" w:rsidRDefault="00334832"/>
    <w:sectPr w:rsidR="003348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32"/>
    <w:rsid w:val="000367D4"/>
    <w:rsid w:val="000603BF"/>
    <w:rsid w:val="001E0BFE"/>
    <w:rsid w:val="00223472"/>
    <w:rsid w:val="00334832"/>
    <w:rsid w:val="004D502F"/>
    <w:rsid w:val="00755648"/>
    <w:rsid w:val="007C1B68"/>
    <w:rsid w:val="008466AF"/>
    <w:rsid w:val="008557DA"/>
    <w:rsid w:val="00B1385F"/>
    <w:rsid w:val="00B2389B"/>
    <w:rsid w:val="00B750D2"/>
    <w:rsid w:val="00C668CC"/>
    <w:rsid w:val="00D87BB1"/>
    <w:rsid w:val="00F04D26"/>
    <w:rsid w:val="00F1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0EE8"/>
  <w15:chartTrackingRefBased/>
  <w15:docId w15:val="{B7286BCF-AE01-4C45-A356-CB5037B86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34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334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F108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8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4-06-26T17:01:00Z</dcterms:created>
  <dcterms:modified xsi:type="dcterms:W3CDTF">2024-07-04T18:53:00Z</dcterms:modified>
</cp:coreProperties>
</file>